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AD36E" w14:textId="5B52EE9E" w:rsidR="00276A89" w:rsidRPr="00071820" w:rsidRDefault="00071820" w:rsidP="00CE2D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D3B9A" w:rsidRPr="0007182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8A3E37" w:rsidRPr="000718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92D7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F4DA8" w:rsidRPr="0007182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6D647A" w:rsidRPr="0007182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D3B9A" w:rsidRPr="000718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31F15" w:rsidRPr="000718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irwise comparisons of the nucleotide (below diagonal) and deduced amino acid sequences (above diagonal) of </w:t>
      </w:r>
      <w:proofErr w:type="spellStart"/>
      <w:r w:rsidR="00231F15" w:rsidRPr="0007182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vpadF</w:t>
      </w:r>
      <w:proofErr w:type="spellEnd"/>
      <w:r w:rsidR="00231F15" w:rsidRPr="000718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nes from the </w:t>
      </w:r>
      <w:r w:rsidR="00231F15" w:rsidRPr="0007182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V. parahaemolyticus</w:t>
      </w:r>
      <w:r w:rsidR="00231F15" w:rsidRPr="000718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olates analyzed in this work and the reference strains RIMD2210633 e BB22OP</w:t>
      </w:r>
    </w:p>
    <w:tbl>
      <w:tblPr>
        <w:tblStyle w:val="Tabelacomgrade"/>
        <w:tblW w:w="12972" w:type="dxa"/>
        <w:jc w:val="center"/>
        <w:tblBorders>
          <w:top w:val="single" w:sz="24" w:space="0" w:color="auto"/>
          <w:left w:val="single" w:sz="8" w:space="0" w:color="auto"/>
          <w:bottom w:val="single" w:sz="2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71"/>
        <w:gridCol w:w="1391"/>
        <w:gridCol w:w="1017"/>
        <w:gridCol w:w="1017"/>
        <w:gridCol w:w="1017"/>
        <w:gridCol w:w="1017"/>
        <w:gridCol w:w="1017"/>
        <w:gridCol w:w="1017"/>
        <w:gridCol w:w="1898"/>
        <w:gridCol w:w="1310"/>
      </w:tblGrid>
      <w:tr w:rsidR="008A3E37" w:rsidRPr="00E109FB" w14:paraId="1C8181ED" w14:textId="77777777" w:rsidTr="008A3E37">
        <w:trPr>
          <w:trHeight w:val="744"/>
          <w:jc w:val="center"/>
        </w:trPr>
        <w:tc>
          <w:tcPr>
            <w:tcW w:w="227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A8DF861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Vibrio</w:t>
            </w:r>
          </w:p>
          <w:p w14:paraId="237E7DC7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109F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139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6ABFB48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p</w:t>
            </w:r>
            <w:proofErr w:type="spellEnd"/>
          </w:p>
          <w:p w14:paraId="4ED3D7A4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9FB">
              <w:rPr>
                <w:rFonts w:ascii="Arial" w:hAnsi="Arial" w:cs="Arial"/>
                <w:b/>
                <w:bCs/>
                <w:sz w:val="24"/>
                <w:szCs w:val="24"/>
              </w:rPr>
              <w:t>Cascavel</w:t>
            </w:r>
          </w:p>
        </w:tc>
        <w:tc>
          <w:tcPr>
            <w:tcW w:w="101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0048A4B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p</w:t>
            </w:r>
            <w:proofErr w:type="spellEnd"/>
          </w:p>
          <w:p w14:paraId="393A1F4F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9FB">
              <w:rPr>
                <w:rFonts w:ascii="Arial" w:hAnsi="Arial" w:cs="Arial"/>
                <w:b/>
                <w:bCs/>
                <w:sz w:val="24"/>
                <w:szCs w:val="24"/>
              </w:rPr>
              <w:t>17381</w:t>
            </w:r>
          </w:p>
        </w:tc>
        <w:tc>
          <w:tcPr>
            <w:tcW w:w="101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5CFFF28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p</w:t>
            </w:r>
            <w:proofErr w:type="spellEnd"/>
          </w:p>
          <w:p w14:paraId="177C52C3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9FB">
              <w:rPr>
                <w:rFonts w:ascii="Arial" w:hAnsi="Arial" w:cs="Arial"/>
                <w:b/>
                <w:bCs/>
                <w:sz w:val="24"/>
                <w:szCs w:val="24"/>
              </w:rPr>
              <w:t>17384</w:t>
            </w:r>
          </w:p>
        </w:tc>
        <w:tc>
          <w:tcPr>
            <w:tcW w:w="101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77FC348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p</w:t>
            </w:r>
            <w:proofErr w:type="spellEnd"/>
          </w:p>
          <w:p w14:paraId="1B735CBA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9FB">
              <w:rPr>
                <w:rFonts w:ascii="Arial" w:hAnsi="Arial" w:cs="Arial"/>
                <w:b/>
                <w:bCs/>
                <w:sz w:val="24"/>
                <w:szCs w:val="24"/>
              </w:rPr>
              <w:t>20128</w:t>
            </w:r>
          </w:p>
        </w:tc>
        <w:tc>
          <w:tcPr>
            <w:tcW w:w="101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3B90E8F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p</w:t>
            </w:r>
            <w:proofErr w:type="spellEnd"/>
          </w:p>
          <w:p w14:paraId="5D704642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9FB">
              <w:rPr>
                <w:rFonts w:ascii="Arial" w:hAnsi="Arial" w:cs="Arial"/>
                <w:b/>
                <w:bCs/>
                <w:sz w:val="24"/>
                <w:szCs w:val="24"/>
              </w:rPr>
              <w:t>20138</w:t>
            </w:r>
          </w:p>
        </w:tc>
        <w:tc>
          <w:tcPr>
            <w:tcW w:w="101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74448AA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p</w:t>
            </w:r>
            <w:proofErr w:type="spellEnd"/>
          </w:p>
          <w:p w14:paraId="51A470CE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9FB">
              <w:rPr>
                <w:rFonts w:ascii="Arial" w:hAnsi="Arial" w:cs="Arial"/>
                <w:b/>
                <w:bCs/>
                <w:sz w:val="24"/>
                <w:szCs w:val="24"/>
              </w:rPr>
              <w:t>20142</w:t>
            </w:r>
          </w:p>
        </w:tc>
        <w:tc>
          <w:tcPr>
            <w:tcW w:w="101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C8880E1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p</w:t>
            </w:r>
            <w:proofErr w:type="spellEnd"/>
          </w:p>
          <w:p w14:paraId="0BC4FCC0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9FB">
              <w:rPr>
                <w:rFonts w:ascii="Arial" w:hAnsi="Arial" w:cs="Arial"/>
                <w:b/>
                <w:bCs/>
                <w:sz w:val="24"/>
                <w:szCs w:val="24"/>
              </w:rPr>
              <w:t>20173</w:t>
            </w:r>
          </w:p>
        </w:tc>
        <w:tc>
          <w:tcPr>
            <w:tcW w:w="189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F211064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p</w:t>
            </w:r>
            <w:proofErr w:type="spellEnd"/>
          </w:p>
          <w:p w14:paraId="527EA079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9FB">
              <w:rPr>
                <w:rFonts w:ascii="Arial" w:hAnsi="Arial" w:cs="Arial"/>
                <w:b/>
                <w:bCs/>
                <w:sz w:val="24"/>
                <w:szCs w:val="24"/>
              </w:rPr>
              <w:t>RIMD2210633</w:t>
            </w:r>
          </w:p>
        </w:tc>
        <w:tc>
          <w:tcPr>
            <w:tcW w:w="131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EDF1B1F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p</w:t>
            </w:r>
            <w:proofErr w:type="spellEnd"/>
          </w:p>
          <w:p w14:paraId="302053F2" w14:textId="77777777" w:rsidR="008A3E37" w:rsidRPr="00E109FB" w:rsidRDefault="008A3E37" w:rsidP="00E109F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09FB">
              <w:rPr>
                <w:rFonts w:ascii="Arial" w:hAnsi="Arial" w:cs="Arial"/>
                <w:b/>
                <w:bCs/>
                <w:sz w:val="24"/>
                <w:szCs w:val="24"/>
              </w:rPr>
              <w:t>BB22OP</w:t>
            </w:r>
          </w:p>
        </w:tc>
      </w:tr>
      <w:tr w:rsidR="008A3E37" w:rsidRPr="00E109FB" w14:paraId="1D15F280" w14:textId="77777777" w:rsidTr="008A3E37">
        <w:trPr>
          <w:trHeight w:val="414"/>
          <w:jc w:val="center"/>
        </w:trPr>
        <w:tc>
          <w:tcPr>
            <w:tcW w:w="2271" w:type="dxa"/>
            <w:tcBorders>
              <w:top w:val="single" w:sz="24" w:space="0" w:color="auto"/>
            </w:tcBorders>
            <w:vAlign w:val="center"/>
          </w:tcPr>
          <w:p w14:paraId="2F6226B5" w14:textId="77777777" w:rsidR="008A3E37" w:rsidRPr="00E109FB" w:rsidRDefault="008A3E37" w:rsidP="00E109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Vp</w:t>
            </w:r>
            <w:proofErr w:type="spellEnd"/>
            <w:r w:rsidRPr="00E109F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109F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ascavel</w:t>
            </w:r>
            <w:proofErr w:type="spellEnd"/>
          </w:p>
        </w:tc>
        <w:tc>
          <w:tcPr>
            <w:tcW w:w="1391" w:type="dxa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373BDC7" w14:textId="7A22907D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A4454D4" w14:textId="6A223C0E" w:rsidR="008A3E37" w:rsidRPr="00E109FB" w:rsidRDefault="00A91CFC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A774B8A" w14:textId="0BBC41F7" w:rsidR="008A3E37" w:rsidRPr="00E109FB" w:rsidRDefault="00A91CFC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D99D702" w14:textId="0EEF28DE" w:rsidR="008A3E37" w:rsidRPr="00E109FB" w:rsidRDefault="00A91CFC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1DA3475" w14:textId="73559597" w:rsidR="008A3E37" w:rsidRPr="00E109FB" w:rsidRDefault="00A91CFC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B1B1FFB" w14:textId="2927EA7A" w:rsidR="008A3E37" w:rsidRPr="00E109FB" w:rsidRDefault="00A91CFC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4AA6B1DC" w14:textId="6F5F4EE8" w:rsidR="008A3E37" w:rsidRPr="00E109FB" w:rsidRDefault="00A91CFC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8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8020EF3" w14:textId="0E3ECF5F" w:rsidR="008A3E37" w:rsidRPr="00E109FB" w:rsidRDefault="00A91CFC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1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2046BCE" w14:textId="757BD458" w:rsidR="008A3E37" w:rsidRPr="00E109FB" w:rsidRDefault="00A91CFC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8A3E37" w:rsidRPr="00E109FB" w14:paraId="083A6B13" w14:textId="77777777" w:rsidTr="008A3E37">
        <w:trPr>
          <w:trHeight w:val="406"/>
          <w:jc w:val="center"/>
        </w:trPr>
        <w:tc>
          <w:tcPr>
            <w:tcW w:w="2271" w:type="dxa"/>
            <w:vAlign w:val="center"/>
          </w:tcPr>
          <w:p w14:paraId="6E04DF01" w14:textId="77777777" w:rsidR="008A3E37" w:rsidRPr="00E109FB" w:rsidRDefault="008A3E37" w:rsidP="00E109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Vp</w:t>
            </w:r>
            <w:proofErr w:type="spellEnd"/>
            <w:r w:rsidRPr="00E109F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17381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BEC26A5" w14:textId="7EF3DA5F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 w:rsidR="00924A2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3D935664" w14:textId="1B0E14AE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58661AFC" w14:textId="77A89FD2" w:rsidR="008A3E37" w:rsidRPr="00E109FB" w:rsidRDefault="00A91CFC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0261B86" w14:textId="22588B21" w:rsidR="008A3E37" w:rsidRPr="00E109FB" w:rsidRDefault="00A91CFC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0FAC5B0" w14:textId="1F56DF49" w:rsidR="008A3E37" w:rsidRPr="00E109FB" w:rsidRDefault="00A91CFC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F7EBAE5" w14:textId="1C2449DF" w:rsidR="008A3E37" w:rsidRPr="00E109FB" w:rsidRDefault="005F72D2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BD4A161" w14:textId="2DF5D5BA" w:rsidR="008A3E37" w:rsidRPr="00E109FB" w:rsidRDefault="005F72D2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73FFD4E" w14:textId="565074B5" w:rsidR="008A3E37" w:rsidRPr="00E109FB" w:rsidRDefault="005F72D2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CE53E80" w14:textId="1E8AE09A" w:rsidR="008A3E37" w:rsidRPr="00E109FB" w:rsidRDefault="005F72D2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8A3E37" w:rsidRPr="00E109FB" w14:paraId="75E1AA15" w14:textId="77777777" w:rsidTr="008A3E37">
        <w:trPr>
          <w:trHeight w:val="398"/>
          <w:jc w:val="center"/>
        </w:trPr>
        <w:tc>
          <w:tcPr>
            <w:tcW w:w="2271" w:type="dxa"/>
            <w:vAlign w:val="center"/>
          </w:tcPr>
          <w:p w14:paraId="442A64EF" w14:textId="77777777" w:rsidR="008A3E37" w:rsidRPr="00E109FB" w:rsidRDefault="008A3E37" w:rsidP="00E109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Vp</w:t>
            </w:r>
            <w:proofErr w:type="spellEnd"/>
            <w:r w:rsidRPr="00E109F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17384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96F0509" w14:textId="1C332CA4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320E670" w14:textId="1923828A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40352B0F" w14:textId="063C2810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52C1A628" w14:textId="6891B198" w:rsidR="008A3E37" w:rsidRPr="00E109FB" w:rsidRDefault="005F72D2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A101FD9" w14:textId="7E1397C9" w:rsidR="008A3E37" w:rsidRPr="00E109FB" w:rsidRDefault="005F72D2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7A2C770" w14:textId="7B53442D" w:rsidR="008A3E37" w:rsidRPr="00E109FB" w:rsidRDefault="005F72D2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AC9D3FB" w14:textId="6A556EB0" w:rsidR="008A3E37" w:rsidRPr="00E109FB" w:rsidRDefault="005F72D2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BD5F1D0" w14:textId="6D99912C" w:rsidR="008A3E37" w:rsidRPr="00E109FB" w:rsidRDefault="005F72D2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9AAAA27" w14:textId="75709F0B" w:rsidR="008A3E37" w:rsidRPr="00E109FB" w:rsidRDefault="005F72D2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8A3E37" w:rsidRPr="00E109FB" w14:paraId="785C8BB6" w14:textId="77777777" w:rsidTr="008A3E37">
        <w:trPr>
          <w:trHeight w:val="418"/>
          <w:jc w:val="center"/>
        </w:trPr>
        <w:tc>
          <w:tcPr>
            <w:tcW w:w="2271" w:type="dxa"/>
            <w:vAlign w:val="center"/>
          </w:tcPr>
          <w:p w14:paraId="6D46DFE4" w14:textId="77777777" w:rsidR="008A3E37" w:rsidRPr="00E109FB" w:rsidRDefault="008A3E37" w:rsidP="00E109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Vp</w:t>
            </w:r>
            <w:proofErr w:type="spellEnd"/>
            <w:r w:rsidRPr="00E109F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20128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3080CC3" w14:textId="41121325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6DE7412" w14:textId="5C7A01DC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F17D192" w14:textId="62347826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5FCFB1C4" w14:textId="4CD9A0EA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3DE3A357" w14:textId="39ECABE6" w:rsidR="008A3E37" w:rsidRPr="00E109FB" w:rsidRDefault="00C06354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0FE131A" w14:textId="4A892E31" w:rsidR="008A3E37" w:rsidRPr="00E109FB" w:rsidRDefault="00C06354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E2FA5C3" w14:textId="104C862A" w:rsidR="008A3E37" w:rsidRPr="00E109FB" w:rsidRDefault="00C06354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4F6F118" w14:textId="0B47519F" w:rsidR="008A3E37" w:rsidRPr="00E109FB" w:rsidRDefault="00C06354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08C1BF5" w14:textId="56E83A89" w:rsidR="008A3E37" w:rsidRPr="00E109FB" w:rsidRDefault="00C06354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</w:tr>
      <w:tr w:rsidR="008A3E37" w:rsidRPr="00E109FB" w14:paraId="09DDBABF" w14:textId="77777777" w:rsidTr="008A3E37">
        <w:trPr>
          <w:trHeight w:val="396"/>
          <w:jc w:val="center"/>
        </w:trPr>
        <w:tc>
          <w:tcPr>
            <w:tcW w:w="2271" w:type="dxa"/>
            <w:vAlign w:val="center"/>
          </w:tcPr>
          <w:p w14:paraId="1168AE3F" w14:textId="77777777" w:rsidR="008A3E37" w:rsidRPr="00E109FB" w:rsidRDefault="008A3E37" w:rsidP="00E109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Vp</w:t>
            </w:r>
            <w:proofErr w:type="spellEnd"/>
            <w:r w:rsidRPr="00E109F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20138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7F1545D" w14:textId="4721C1A8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03E7DCF" w14:textId="37C3FBD7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86D11C9" w14:textId="122B98A9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B5056F1" w14:textId="0B49B36C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24241446" w14:textId="4A709197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172A882A" w14:textId="5FC679DC" w:rsidR="008A3E37" w:rsidRPr="00E109FB" w:rsidRDefault="00C06354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5B678B7" w14:textId="4B661CD6" w:rsidR="008A3E37" w:rsidRPr="00E109FB" w:rsidRDefault="00C06354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441ECEE" w14:textId="1F2E80CE" w:rsidR="008A3E37" w:rsidRPr="00E109FB" w:rsidRDefault="00C06354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02B483F" w14:textId="418A1983" w:rsidR="008A3E37" w:rsidRPr="00E109FB" w:rsidRDefault="00C06354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8A3E37" w:rsidRPr="00E109FB" w14:paraId="75238BDC" w14:textId="77777777" w:rsidTr="008A3E37">
        <w:trPr>
          <w:trHeight w:val="402"/>
          <w:jc w:val="center"/>
        </w:trPr>
        <w:tc>
          <w:tcPr>
            <w:tcW w:w="2271" w:type="dxa"/>
            <w:vAlign w:val="center"/>
          </w:tcPr>
          <w:p w14:paraId="1A51E8F8" w14:textId="77777777" w:rsidR="008A3E37" w:rsidRPr="00E109FB" w:rsidRDefault="008A3E37" w:rsidP="00E109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Vp</w:t>
            </w:r>
            <w:proofErr w:type="spellEnd"/>
            <w:r w:rsidRPr="00E109F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20142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36324E0" w14:textId="61C5E956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D8A8CE9" w14:textId="67E9853B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74C8309" w14:textId="76B3F56F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D4BD98A" w14:textId="101189FC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1E58B33" w14:textId="4C61D65E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3E1A1E56" w14:textId="44089720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0B0A97EC" w14:textId="193C65F4" w:rsidR="008A3E37" w:rsidRPr="00E109FB" w:rsidRDefault="000C67A9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072E192" w14:textId="0EE8A79E" w:rsidR="008A3E37" w:rsidRPr="00E109FB" w:rsidRDefault="000C67A9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24477A7" w14:textId="6CFA94CC" w:rsidR="008A3E37" w:rsidRPr="00E109FB" w:rsidRDefault="000C67A9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8A3E37" w:rsidRPr="00E109FB" w14:paraId="16A79656" w14:textId="77777777" w:rsidTr="008A3E37">
        <w:trPr>
          <w:trHeight w:val="421"/>
          <w:jc w:val="center"/>
        </w:trPr>
        <w:tc>
          <w:tcPr>
            <w:tcW w:w="2271" w:type="dxa"/>
            <w:vAlign w:val="center"/>
          </w:tcPr>
          <w:p w14:paraId="6FB96A62" w14:textId="77777777" w:rsidR="008A3E37" w:rsidRPr="00E109FB" w:rsidRDefault="008A3E37" w:rsidP="00E109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Vp</w:t>
            </w:r>
            <w:proofErr w:type="spellEnd"/>
            <w:r w:rsidRPr="00E109F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20173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7332E5C" w14:textId="002AF6EC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1864388" w14:textId="687787A9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6D99684" w14:textId="329C408E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470252F" w14:textId="1D2F520B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D4F771C" w14:textId="53D3F718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C992A8A" w14:textId="114CA2A6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14:paraId="5B01C0E7" w14:textId="7676BE12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  <w:vAlign w:val="center"/>
          </w:tcPr>
          <w:p w14:paraId="6D5256C6" w14:textId="6B1A0992" w:rsidR="008A3E37" w:rsidRPr="00E109FB" w:rsidRDefault="000C67A9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AD7E99C" w14:textId="2AEA8E19" w:rsidR="008A3E37" w:rsidRPr="00E109FB" w:rsidRDefault="000C67A9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8A3E37" w:rsidRPr="00E109FB" w14:paraId="2482DACF" w14:textId="77777777" w:rsidTr="008A3E37">
        <w:trPr>
          <w:trHeight w:val="400"/>
          <w:jc w:val="center"/>
        </w:trPr>
        <w:tc>
          <w:tcPr>
            <w:tcW w:w="2271" w:type="dxa"/>
            <w:vAlign w:val="center"/>
          </w:tcPr>
          <w:p w14:paraId="363F2CD9" w14:textId="77777777" w:rsidR="008A3E37" w:rsidRPr="00E109FB" w:rsidRDefault="008A3E37" w:rsidP="00E109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Vp</w:t>
            </w:r>
            <w:proofErr w:type="spellEnd"/>
            <w:r w:rsidRPr="00E109F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RIMD2210633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0A83EE0" w14:textId="01D782E1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180DA23" w14:textId="03E30490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73D447D" w14:textId="7ED4255A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47925BB" w14:textId="19679D2F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6A96B39" w14:textId="7BA9B7C5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C833FF2" w14:textId="137C56EA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23929BE" w14:textId="16118E2F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8" w:type="dxa"/>
            <w:shd w:val="clear" w:color="auto" w:fill="D9D9D9" w:themeFill="background1" w:themeFillShade="D9"/>
            <w:vAlign w:val="center"/>
          </w:tcPr>
          <w:p w14:paraId="66031731" w14:textId="74DEC195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1F9DA359" w14:textId="32B628B7" w:rsidR="008A3E37" w:rsidRPr="00E109FB" w:rsidRDefault="000C67A9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8A3E37" w:rsidRPr="00E109FB" w14:paraId="63284FC3" w14:textId="77777777" w:rsidTr="008A3E37">
        <w:trPr>
          <w:trHeight w:val="406"/>
          <w:jc w:val="center"/>
        </w:trPr>
        <w:tc>
          <w:tcPr>
            <w:tcW w:w="2271" w:type="dxa"/>
            <w:vAlign w:val="center"/>
          </w:tcPr>
          <w:p w14:paraId="4B1104C0" w14:textId="77777777" w:rsidR="008A3E37" w:rsidRPr="00E109FB" w:rsidRDefault="008A3E37" w:rsidP="00E109FB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109F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Vp</w:t>
            </w:r>
            <w:proofErr w:type="spellEnd"/>
            <w:r w:rsidRPr="00E109F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BB22OP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6F01383" w14:textId="68A7304D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32979A9" w14:textId="2F8EEF3D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92CFF8C" w14:textId="2F3E17B7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E544559" w14:textId="72B70A0C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1F5369C" w14:textId="35016AF9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73CB8E4" w14:textId="5891B3F9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F8DE1D6" w14:textId="1A62BF6F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11DB4DF" w14:textId="6F6F5CF8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3BB09898" w14:textId="6A25EE81" w:rsidR="008A3E37" w:rsidRPr="00E109FB" w:rsidRDefault="008A3E37" w:rsidP="00E109F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037097F8" w14:textId="03EB6F89" w:rsidR="005D3B9A" w:rsidRPr="00E109FB" w:rsidRDefault="005D3B9A" w:rsidP="00B06A24">
      <w:pPr>
        <w:rPr>
          <w:rFonts w:ascii="Arial" w:hAnsi="Arial" w:cs="Arial"/>
          <w:sz w:val="24"/>
          <w:szCs w:val="24"/>
          <w:lang w:val="en-US"/>
        </w:rPr>
      </w:pPr>
    </w:p>
    <w:sectPr w:rsidR="005D3B9A" w:rsidRPr="00E109FB" w:rsidSect="00071820">
      <w:pgSz w:w="15840" w:h="12240" w:orient="landscape" w:code="1"/>
      <w:pgMar w:top="1140" w:right="1179" w:bottom="1140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4C"/>
    <w:rsid w:val="00071820"/>
    <w:rsid w:val="000C67A9"/>
    <w:rsid w:val="001214E7"/>
    <w:rsid w:val="00191FA4"/>
    <w:rsid w:val="00231F15"/>
    <w:rsid w:val="002569D5"/>
    <w:rsid w:val="003F1B5A"/>
    <w:rsid w:val="004021F6"/>
    <w:rsid w:val="00492594"/>
    <w:rsid w:val="004D28FC"/>
    <w:rsid w:val="004D3C11"/>
    <w:rsid w:val="00533AA6"/>
    <w:rsid w:val="0058164C"/>
    <w:rsid w:val="00590576"/>
    <w:rsid w:val="005D3B9A"/>
    <w:rsid w:val="005F4806"/>
    <w:rsid w:val="005F72D2"/>
    <w:rsid w:val="00623117"/>
    <w:rsid w:val="00623133"/>
    <w:rsid w:val="006D647A"/>
    <w:rsid w:val="007C6DA7"/>
    <w:rsid w:val="007E4284"/>
    <w:rsid w:val="00864927"/>
    <w:rsid w:val="00873536"/>
    <w:rsid w:val="008A3E37"/>
    <w:rsid w:val="009118DE"/>
    <w:rsid w:val="00924A26"/>
    <w:rsid w:val="00A5221E"/>
    <w:rsid w:val="00A91CFC"/>
    <w:rsid w:val="00AC38DC"/>
    <w:rsid w:val="00B06A24"/>
    <w:rsid w:val="00B149FB"/>
    <w:rsid w:val="00B2763F"/>
    <w:rsid w:val="00B73CA9"/>
    <w:rsid w:val="00B87604"/>
    <w:rsid w:val="00B92D75"/>
    <w:rsid w:val="00C06354"/>
    <w:rsid w:val="00C24DF8"/>
    <w:rsid w:val="00C3101F"/>
    <w:rsid w:val="00C40364"/>
    <w:rsid w:val="00CD6215"/>
    <w:rsid w:val="00CE2D2C"/>
    <w:rsid w:val="00CF4DA8"/>
    <w:rsid w:val="00DC47A8"/>
    <w:rsid w:val="00E109FB"/>
    <w:rsid w:val="00ED3031"/>
    <w:rsid w:val="00F35D34"/>
    <w:rsid w:val="00F61D6F"/>
    <w:rsid w:val="00F8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00E50"/>
  <w15:chartTrackingRefBased/>
  <w15:docId w15:val="{5CDBA043-F350-47C4-B866-C3FC24D2D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81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8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Santos</dc:creator>
  <cp:keywords/>
  <dc:description/>
  <cp:lastModifiedBy>Leandro Santos</cp:lastModifiedBy>
  <cp:revision>28</cp:revision>
  <cp:lastPrinted>2020-09-01T22:57:00Z</cp:lastPrinted>
  <dcterms:created xsi:type="dcterms:W3CDTF">2020-06-16T18:18:00Z</dcterms:created>
  <dcterms:modified xsi:type="dcterms:W3CDTF">2020-09-01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08784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